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905021" w14:textId="0854F80C" w:rsidR="005A615D" w:rsidRPr="001F17AC" w:rsidRDefault="007D7FD5" w:rsidP="00A15975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  <w:bCs/>
        </w:rPr>
        <w:t>S7 Table</w:t>
      </w:r>
      <w:r w:rsidR="005A615D" w:rsidRPr="001F17AC">
        <w:rPr>
          <w:rFonts w:ascii="Arial" w:hAnsi="Arial" w:cs="Arial"/>
          <w:b/>
          <w:bCs/>
        </w:rPr>
        <w:t>.</w:t>
      </w:r>
      <w:r w:rsidR="005A615D" w:rsidRPr="001F17AC">
        <w:rPr>
          <w:rFonts w:ascii="Arial" w:hAnsi="Arial" w:cs="Arial"/>
        </w:rPr>
        <w:t xml:space="preserve"> </w:t>
      </w:r>
      <w:r w:rsidR="00B07534" w:rsidRPr="00760338">
        <w:rPr>
          <w:rFonts w:ascii="Arial" w:hAnsi="Arial" w:cs="Arial"/>
          <w:b/>
          <w:bCs/>
        </w:rPr>
        <w:t>Associations of six core CRS</w:t>
      </w:r>
      <w:r w:rsidR="00B07534" w:rsidRPr="00760338">
        <w:rPr>
          <w:rFonts w:ascii="Arial" w:hAnsi="Arial" w:cs="Arial"/>
          <w:b/>
          <w:bCs/>
          <w:vertAlign w:val="subscript"/>
        </w:rPr>
        <w:t>s</w:t>
      </w:r>
      <w:r w:rsidR="00B07534" w:rsidRPr="00760338">
        <w:rPr>
          <w:rFonts w:ascii="Arial" w:hAnsi="Arial" w:cs="Arial"/>
          <w:b/>
          <w:bCs/>
        </w:rPr>
        <w:t xml:space="preserve"> symptoms with selected covariates in a multivariate (</w:t>
      </w:r>
      <w:proofErr w:type="gramStart"/>
      <w:r w:rsidR="00B07534" w:rsidRPr="00760338">
        <w:rPr>
          <w:rFonts w:ascii="Arial" w:hAnsi="Arial" w:cs="Arial"/>
          <w:b/>
          <w:bCs/>
        </w:rPr>
        <w:t>multiple-outcome</w:t>
      </w:r>
      <w:proofErr w:type="gramEnd"/>
      <w:r w:rsidR="00B07534" w:rsidRPr="00760338">
        <w:rPr>
          <w:rFonts w:ascii="Arial" w:hAnsi="Arial" w:cs="Arial"/>
          <w:b/>
          <w:bCs/>
        </w:rPr>
        <w:t xml:space="preserve">) ordered </w:t>
      </w:r>
      <w:proofErr w:type="spellStart"/>
      <w:r w:rsidR="00B07534" w:rsidRPr="00760338">
        <w:rPr>
          <w:rFonts w:ascii="Arial" w:hAnsi="Arial" w:cs="Arial"/>
          <w:b/>
          <w:bCs/>
        </w:rPr>
        <w:t>probit</w:t>
      </w:r>
      <w:r w:rsidR="00FD0831" w:rsidRPr="00760338">
        <w:rPr>
          <w:rFonts w:ascii="Arial" w:hAnsi="Arial" w:cs="Arial"/>
          <w:b/>
          <w:bCs/>
          <w:vertAlign w:val="superscript"/>
        </w:rPr>
        <w:t>a</w:t>
      </w:r>
      <w:proofErr w:type="spellEnd"/>
      <w:r w:rsidR="00B07534" w:rsidRPr="00760338">
        <w:rPr>
          <w:rFonts w:ascii="Arial" w:hAnsi="Arial" w:cs="Arial"/>
          <w:b/>
          <w:bCs/>
        </w:rPr>
        <w:t xml:space="preserve"> model with three influential observations removed</w:t>
      </w:r>
      <w:r w:rsidR="007D2E56">
        <w:rPr>
          <w:rFonts w:ascii="Arial" w:hAnsi="Arial" w:cs="Arial"/>
          <w:b/>
          <w:bCs/>
        </w:rPr>
        <w:t>.</w:t>
      </w:r>
    </w:p>
    <w:tbl>
      <w:tblPr>
        <w:tblStyle w:val="TableGrid"/>
        <w:tblW w:w="14575" w:type="dxa"/>
        <w:tblLook w:val="04A0" w:firstRow="1" w:lastRow="0" w:firstColumn="1" w:lastColumn="0" w:noHBand="0" w:noVBand="1"/>
      </w:tblPr>
      <w:tblGrid>
        <w:gridCol w:w="1795"/>
        <w:gridCol w:w="1980"/>
        <w:gridCol w:w="2160"/>
        <w:gridCol w:w="2160"/>
        <w:gridCol w:w="1980"/>
        <w:gridCol w:w="2250"/>
        <w:gridCol w:w="2250"/>
      </w:tblGrid>
      <w:tr w:rsidR="00695D3F" w:rsidRPr="00EA6660" w14:paraId="776E4B18" w14:textId="77777777" w:rsidTr="00677CA1">
        <w:tc>
          <w:tcPr>
            <w:tcW w:w="1795" w:type="dxa"/>
          </w:tcPr>
          <w:p w14:paraId="1E895F95" w14:textId="77777777" w:rsidR="00695D3F" w:rsidRPr="00EA6660" w:rsidRDefault="00695D3F" w:rsidP="00677CA1">
            <w:pPr>
              <w:rPr>
                <w:rFonts w:ascii="Arial" w:hAnsi="Arial" w:cs="Arial"/>
                <w:b/>
                <w:sz w:val="20"/>
                <w:szCs w:val="20"/>
              </w:rPr>
            </w:pPr>
            <w:bookmarkStart w:id="1" w:name="_Hlk10631492"/>
            <w:r w:rsidRPr="00EA6660">
              <w:rPr>
                <w:rFonts w:ascii="Arial" w:hAnsi="Arial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1980" w:type="dxa"/>
          </w:tcPr>
          <w:p w14:paraId="17248776" w14:textId="77777777" w:rsidR="00695D3F" w:rsidRPr="00EA6660" w:rsidRDefault="00695D3F" w:rsidP="00677C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6660">
              <w:rPr>
                <w:rFonts w:ascii="Arial" w:hAnsi="Arial" w:cs="Arial"/>
                <w:b/>
                <w:sz w:val="20"/>
                <w:szCs w:val="20"/>
              </w:rPr>
              <w:t>Nasal blockage</w:t>
            </w:r>
          </w:p>
        </w:tc>
        <w:tc>
          <w:tcPr>
            <w:tcW w:w="2160" w:type="dxa"/>
          </w:tcPr>
          <w:p w14:paraId="6F6D7369" w14:textId="3C9AF6F1" w:rsidR="00695D3F" w:rsidRPr="00EA6660" w:rsidRDefault="00695D3F" w:rsidP="00677CA1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EA6660">
              <w:rPr>
                <w:rFonts w:ascii="Arial" w:hAnsi="Arial" w:cs="Arial"/>
                <w:b/>
                <w:sz w:val="20"/>
                <w:szCs w:val="20"/>
              </w:rPr>
              <w:t xml:space="preserve">Nasal </w:t>
            </w:r>
            <w:proofErr w:type="spellStart"/>
            <w:r w:rsidRPr="00EA6660">
              <w:rPr>
                <w:rFonts w:ascii="Arial" w:hAnsi="Arial" w:cs="Arial"/>
                <w:b/>
                <w:sz w:val="20"/>
                <w:szCs w:val="20"/>
              </w:rPr>
              <w:t>discharge</w:t>
            </w:r>
            <w:r w:rsidR="00E75B34" w:rsidRPr="00EA666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60" w:type="dxa"/>
          </w:tcPr>
          <w:p w14:paraId="54F1702A" w14:textId="20006042" w:rsidR="00695D3F" w:rsidRPr="00EA6660" w:rsidRDefault="00695D3F" w:rsidP="00677CA1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EA6660">
              <w:rPr>
                <w:rFonts w:ascii="Arial" w:hAnsi="Arial" w:cs="Arial"/>
                <w:b/>
                <w:sz w:val="20"/>
                <w:szCs w:val="20"/>
              </w:rPr>
              <w:t xml:space="preserve">Post-nasal </w:t>
            </w:r>
            <w:proofErr w:type="spellStart"/>
            <w:r w:rsidRPr="00EA6660">
              <w:rPr>
                <w:rFonts w:ascii="Arial" w:hAnsi="Arial" w:cs="Arial"/>
                <w:b/>
                <w:sz w:val="20"/>
                <w:szCs w:val="20"/>
              </w:rPr>
              <w:t>drip</w:t>
            </w:r>
            <w:r w:rsidR="00E75B34" w:rsidRPr="00EA666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80" w:type="dxa"/>
          </w:tcPr>
          <w:p w14:paraId="4D68E030" w14:textId="77777777" w:rsidR="00695D3F" w:rsidRPr="00EA6660" w:rsidRDefault="00695D3F" w:rsidP="00677CA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6660">
              <w:rPr>
                <w:rFonts w:ascii="Arial" w:hAnsi="Arial" w:cs="Arial"/>
                <w:b/>
                <w:sz w:val="20"/>
                <w:szCs w:val="20"/>
              </w:rPr>
              <w:t>Smell loss</w:t>
            </w:r>
          </w:p>
        </w:tc>
        <w:tc>
          <w:tcPr>
            <w:tcW w:w="2250" w:type="dxa"/>
          </w:tcPr>
          <w:p w14:paraId="4B6D5E9D" w14:textId="49797C3F" w:rsidR="00695D3F" w:rsidRPr="00EA6660" w:rsidRDefault="00695D3F" w:rsidP="00677CA1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EA6660">
              <w:rPr>
                <w:rFonts w:ascii="Arial" w:hAnsi="Arial" w:cs="Arial"/>
                <w:b/>
                <w:sz w:val="20"/>
                <w:szCs w:val="20"/>
              </w:rPr>
              <w:t xml:space="preserve">Facial </w:t>
            </w:r>
            <w:proofErr w:type="spellStart"/>
            <w:r w:rsidRPr="00EA6660">
              <w:rPr>
                <w:rFonts w:ascii="Arial" w:hAnsi="Arial" w:cs="Arial"/>
                <w:b/>
                <w:sz w:val="20"/>
                <w:szCs w:val="20"/>
              </w:rPr>
              <w:t>pain</w:t>
            </w:r>
            <w:r w:rsidR="00E75B34" w:rsidRPr="00EA666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250" w:type="dxa"/>
          </w:tcPr>
          <w:p w14:paraId="3DD38A52" w14:textId="54A06689" w:rsidR="00695D3F" w:rsidRPr="00EA6660" w:rsidRDefault="00695D3F" w:rsidP="00677CA1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EA6660">
              <w:rPr>
                <w:rFonts w:ascii="Arial" w:hAnsi="Arial" w:cs="Arial"/>
                <w:b/>
                <w:sz w:val="20"/>
                <w:szCs w:val="20"/>
              </w:rPr>
              <w:t xml:space="preserve">Facial </w:t>
            </w:r>
            <w:proofErr w:type="spellStart"/>
            <w:r w:rsidRPr="00EA6660">
              <w:rPr>
                <w:rFonts w:ascii="Arial" w:hAnsi="Arial" w:cs="Arial"/>
                <w:b/>
                <w:sz w:val="20"/>
                <w:szCs w:val="20"/>
              </w:rPr>
              <w:t>pressure</w:t>
            </w:r>
            <w:r w:rsidR="00E75B34" w:rsidRPr="00EA666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695D3F" w:rsidRPr="00EA6660" w14:paraId="36AFAE13" w14:textId="77777777" w:rsidTr="00677CA1">
        <w:tc>
          <w:tcPr>
            <w:tcW w:w="1795" w:type="dxa"/>
          </w:tcPr>
          <w:p w14:paraId="5D43D9B8" w14:textId="77777777" w:rsidR="00695D3F" w:rsidRPr="00EA6660" w:rsidRDefault="00695D3F" w:rsidP="00677CA1">
            <w:pPr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t>Latent class (vs. no/mild)</w:t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</w:r>
            <w:r w:rsidRPr="00EA6660">
              <w:rPr>
                <w:rFonts w:ascii="Arial" w:hAnsi="Arial" w:cs="Arial"/>
                <w:sz w:val="20"/>
                <w:szCs w:val="20"/>
              </w:rPr>
              <w:tab/>
              <w:t>Localized</w:t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</w:r>
            <w:r w:rsidRPr="00EA6660">
              <w:rPr>
                <w:rFonts w:ascii="Arial" w:hAnsi="Arial" w:cs="Arial"/>
                <w:sz w:val="20"/>
                <w:szCs w:val="20"/>
              </w:rPr>
              <w:tab/>
              <w:t>Diffuse</w:t>
            </w:r>
          </w:p>
        </w:tc>
        <w:tc>
          <w:tcPr>
            <w:tcW w:w="1980" w:type="dxa"/>
          </w:tcPr>
          <w:p w14:paraId="0F044761" w14:textId="77777777" w:rsidR="00695D3F" w:rsidRPr="00EA6660" w:rsidRDefault="00695D3F" w:rsidP="00677C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br/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  <w:t>-0.06 (-0.28, 0.16)</w:t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  <w:t xml:space="preserve">0.27 (0.01, </w:t>
            </w:r>
            <w:proofErr w:type="gramStart"/>
            <w:r w:rsidRPr="00EA6660">
              <w:rPr>
                <w:rFonts w:ascii="Arial" w:hAnsi="Arial" w:cs="Arial"/>
                <w:sz w:val="20"/>
                <w:szCs w:val="20"/>
              </w:rPr>
              <w:t>0.53)*</w:t>
            </w:r>
            <w:proofErr w:type="gramEnd"/>
          </w:p>
        </w:tc>
        <w:tc>
          <w:tcPr>
            <w:tcW w:w="2160" w:type="dxa"/>
          </w:tcPr>
          <w:p w14:paraId="32331E6B" w14:textId="4AC948DA" w:rsidR="00695D3F" w:rsidRPr="00EA6660" w:rsidRDefault="00695D3F" w:rsidP="00677C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br/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  <w:t>0.1</w:t>
            </w:r>
            <w:r w:rsidR="000628B9" w:rsidRPr="00EA6660">
              <w:rPr>
                <w:rFonts w:ascii="Arial" w:hAnsi="Arial" w:cs="Arial"/>
                <w:sz w:val="20"/>
                <w:szCs w:val="20"/>
              </w:rPr>
              <w:t>1</w:t>
            </w:r>
            <w:r w:rsidRPr="00EA6660">
              <w:rPr>
                <w:rFonts w:ascii="Arial" w:hAnsi="Arial" w:cs="Arial"/>
                <w:sz w:val="20"/>
                <w:szCs w:val="20"/>
              </w:rPr>
              <w:t xml:space="preserve"> (-0.17, 0.3</w:t>
            </w:r>
            <w:r w:rsidR="000628B9" w:rsidRPr="00EA6660">
              <w:rPr>
                <w:rFonts w:ascii="Arial" w:hAnsi="Arial" w:cs="Arial"/>
                <w:sz w:val="20"/>
                <w:szCs w:val="20"/>
              </w:rPr>
              <w:t>8</w:t>
            </w:r>
            <w:r w:rsidRPr="00EA6660">
              <w:rPr>
                <w:rFonts w:ascii="Arial" w:hAnsi="Arial" w:cs="Arial"/>
                <w:sz w:val="20"/>
                <w:szCs w:val="20"/>
              </w:rPr>
              <w:t>)</w:t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  <w:t>0.2</w:t>
            </w:r>
            <w:r w:rsidR="000628B9" w:rsidRPr="00EA6660">
              <w:rPr>
                <w:rFonts w:ascii="Arial" w:hAnsi="Arial" w:cs="Arial"/>
                <w:sz w:val="20"/>
                <w:szCs w:val="20"/>
              </w:rPr>
              <w:t>2</w:t>
            </w:r>
            <w:r w:rsidRPr="00EA6660">
              <w:rPr>
                <w:rFonts w:ascii="Arial" w:hAnsi="Arial" w:cs="Arial"/>
                <w:sz w:val="20"/>
                <w:szCs w:val="20"/>
              </w:rPr>
              <w:t xml:space="preserve"> (-0.0</w:t>
            </w:r>
            <w:r w:rsidR="000628B9" w:rsidRPr="00EA6660">
              <w:rPr>
                <w:rFonts w:ascii="Arial" w:hAnsi="Arial" w:cs="Arial"/>
                <w:sz w:val="20"/>
                <w:szCs w:val="20"/>
              </w:rPr>
              <w:t>9</w:t>
            </w:r>
            <w:r w:rsidRPr="00EA6660">
              <w:rPr>
                <w:rFonts w:ascii="Arial" w:hAnsi="Arial" w:cs="Arial"/>
                <w:sz w:val="20"/>
                <w:szCs w:val="20"/>
              </w:rPr>
              <w:t>, 0.5</w:t>
            </w:r>
            <w:r w:rsidR="000628B9" w:rsidRPr="00EA6660">
              <w:rPr>
                <w:rFonts w:ascii="Arial" w:hAnsi="Arial" w:cs="Arial"/>
                <w:sz w:val="20"/>
                <w:szCs w:val="20"/>
              </w:rPr>
              <w:t>3</w:t>
            </w:r>
            <w:r w:rsidRPr="00EA66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6E22C1F7" w14:textId="77777777" w:rsidR="00695D3F" w:rsidRPr="00EA6660" w:rsidRDefault="00695D3F" w:rsidP="00677C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br/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  <w:t>0.12 (-0.15, 0.39)</w:t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  <w:t>-0.07 (-0.38, 0.24)</w:t>
            </w:r>
          </w:p>
        </w:tc>
        <w:tc>
          <w:tcPr>
            <w:tcW w:w="1980" w:type="dxa"/>
          </w:tcPr>
          <w:p w14:paraId="46780B6E" w14:textId="77777777" w:rsidR="00695D3F" w:rsidRPr="00EA6660" w:rsidRDefault="00695D3F" w:rsidP="00677C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br/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  <w:t>-0.04 (-0.26, 0.19)</w:t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  <w:t xml:space="preserve">0.37 (0.10, </w:t>
            </w:r>
            <w:proofErr w:type="gramStart"/>
            <w:r w:rsidRPr="00EA6660">
              <w:rPr>
                <w:rFonts w:ascii="Arial" w:hAnsi="Arial" w:cs="Arial"/>
                <w:sz w:val="20"/>
                <w:szCs w:val="20"/>
              </w:rPr>
              <w:t>0.63)*</w:t>
            </w:r>
            <w:proofErr w:type="gramEnd"/>
            <w:r w:rsidRPr="00EA666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250" w:type="dxa"/>
          </w:tcPr>
          <w:p w14:paraId="065B479E" w14:textId="2DD731EF" w:rsidR="00695D3F" w:rsidRPr="00EA6660" w:rsidRDefault="00695D3F" w:rsidP="00677C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br/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  <w:t>-0.1</w:t>
            </w:r>
            <w:r w:rsidR="00677CA1" w:rsidRPr="00EA6660">
              <w:rPr>
                <w:rFonts w:ascii="Arial" w:hAnsi="Arial" w:cs="Arial"/>
                <w:sz w:val="20"/>
                <w:szCs w:val="20"/>
              </w:rPr>
              <w:t>3</w:t>
            </w:r>
            <w:r w:rsidRPr="00EA6660">
              <w:rPr>
                <w:rFonts w:ascii="Arial" w:hAnsi="Arial" w:cs="Arial"/>
                <w:sz w:val="20"/>
                <w:szCs w:val="20"/>
              </w:rPr>
              <w:t xml:space="preserve"> (-0.3</w:t>
            </w:r>
            <w:r w:rsidR="00677CA1" w:rsidRPr="00EA6660">
              <w:rPr>
                <w:rFonts w:ascii="Arial" w:hAnsi="Arial" w:cs="Arial"/>
                <w:sz w:val="20"/>
                <w:szCs w:val="20"/>
              </w:rPr>
              <w:t>5</w:t>
            </w:r>
            <w:r w:rsidRPr="00EA6660">
              <w:rPr>
                <w:rFonts w:ascii="Arial" w:hAnsi="Arial" w:cs="Arial"/>
                <w:sz w:val="20"/>
                <w:szCs w:val="20"/>
              </w:rPr>
              <w:t>, 0.09)</w:t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  <w:t>0.07 (-0.19, 0.33)</w:t>
            </w:r>
          </w:p>
        </w:tc>
        <w:tc>
          <w:tcPr>
            <w:tcW w:w="2250" w:type="dxa"/>
          </w:tcPr>
          <w:p w14:paraId="76D724E7" w14:textId="77777777" w:rsidR="00695D3F" w:rsidRPr="00EA6660" w:rsidRDefault="00695D3F" w:rsidP="00677C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br/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  <w:t>-0.10 (-0.32, 0.11)</w:t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  <w:t>0.08 (-0.18, 0.34)</w:t>
            </w:r>
          </w:p>
        </w:tc>
      </w:tr>
      <w:tr w:rsidR="00695D3F" w:rsidRPr="00EA6660" w14:paraId="06D34DA0" w14:textId="77777777" w:rsidTr="00197D5C">
        <w:tc>
          <w:tcPr>
            <w:tcW w:w="1795" w:type="dxa"/>
          </w:tcPr>
          <w:p w14:paraId="53E0D473" w14:textId="0536A545" w:rsidR="00695D3F" w:rsidRPr="00EA6660" w:rsidRDefault="00695D3F" w:rsidP="00154E5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t>Migraine</w:t>
            </w:r>
            <w:r w:rsidR="00A51505" w:rsidRPr="00EA6660">
              <w:rPr>
                <w:rFonts w:ascii="Arial" w:hAnsi="Arial" w:cs="Arial"/>
                <w:sz w:val="20"/>
                <w:szCs w:val="20"/>
              </w:rPr>
              <w:t xml:space="preserve"> headache</w:t>
            </w:r>
            <w:r w:rsidRPr="00EA6660">
              <w:rPr>
                <w:rFonts w:ascii="Arial" w:hAnsi="Arial" w:cs="Arial"/>
                <w:sz w:val="20"/>
                <w:szCs w:val="20"/>
              </w:rPr>
              <w:t xml:space="preserve"> status</w:t>
            </w:r>
            <w:r w:rsidR="005D7B09" w:rsidRPr="00EA66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A6660">
              <w:rPr>
                <w:rFonts w:ascii="Arial" w:hAnsi="Arial" w:cs="Arial"/>
                <w:sz w:val="20"/>
                <w:szCs w:val="20"/>
              </w:rPr>
              <w:t xml:space="preserve">(vs. </w:t>
            </w:r>
            <w:proofErr w:type="gramStart"/>
            <w:r w:rsidRPr="00EA6660">
              <w:rPr>
                <w:rFonts w:ascii="Arial" w:hAnsi="Arial" w:cs="Arial"/>
                <w:sz w:val="20"/>
                <w:szCs w:val="20"/>
              </w:rPr>
              <w:t>no)</w:t>
            </w:r>
            <w:r w:rsidR="00E75B34" w:rsidRPr="00EA6660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  <w:proofErr w:type="gramEnd"/>
          </w:p>
        </w:tc>
        <w:tc>
          <w:tcPr>
            <w:tcW w:w="1980" w:type="dxa"/>
            <w:vAlign w:val="center"/>
          </w:tcPr>
          <w:p w14:paraId="73431857" w14:textId="72B653D2" w:rsidR="00695D3F" w:rsidRPr="00EA6660" w:rsidRDefault="00695D3F" w:rsidP="00197D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t xml:space="preserve">0.23 (0.03, </w:t>
            </w:r>
            <w:proofErr w:type="gramStart"/>
            <w:r w:rsidRPr="00EA6660">
              <w:rPr>
                <w:rFonts w:ascii="Arial" w:hAnsi="Arial" w:cs="Arial"/>
                <w:sz w:val="20"/>
                <w:szCs w:val="20"/>
              </w:rPr>
              <w:t>0.43)*</w:t>
            </w:r>
            <w:proofErr w:type="gramEnd"/>
          </w:p>
        </w:tc>
        <w:tc>
          <w:tcPr>
            <w:tcW w:w="2160" w:type="dxa"/>
            <w:vAlign w:val="center"/>
          </w:tcPr>
          <w:p w14:paraId="7009B644" w14:textId="00B31EEE" w:rsidR="00695D3F" w:rsidRPr="00EA6660" w:rsidRDefault="00695D3F" w:rsidP="00197D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t xml:space="preserve">0.27 (0.02, </w:t>
            </w:r>
            <w:proofErr w:type="gramStart"/>
            <w:r w:rsidRPr="00EA6660">
              <w:rPr>
                <w:rFonts w:ascii="Arial" w:hAnsi="Arial" w:cs="Arial"/>
                <w:sz w:val="20"/>
                <w:szCs w:val="20"/>
              </w:rPr>
              <w:t>0.52)*</w:t>
            </w:r>
            <w:proofErr w:type="gramEnd"/>
          </w:p>
        </w:tc>
        <w:tc>
          <w:tcPr>
            <w:tcW w:w="2160" w:type="dxa"/>
            <w:vAlign w:val="center"/>
          </w:tcPr>
          <w:p w14:paraId="3FA247DD" w14:textId="77777777" w:rsidR="00695D3F" w:rsidRPr="00EA6660" w:rsidRDefault="00695D3F" w:rsidP="00677C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t>0.10 (-0.15, 0.35)</w:t>
            </w:r>
          </w:p>
        </w:tc>
        <w:tc>
          <w:tcPr>
            <w:tcW w:w="1980" w:type="dxa"/>
            <w:vAlign w:val="center"/>
          </w:tcPr>
          <w:p w14:paraId="4FABB82F" w14:textId="77777777" w:rsidR="00695D3F" w:rsidRPr="00EA6660" w:rsidRDefault="00695D3F" w:rsidP="00677C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t xml:space="preserve">0.30 (0.10, </w:t>
            </w:r>
            <w:proofErr w:type="gramStart"/>
            <w:r w:rsidRPr="00EA6660">
              <w:rPr>
                <w:rFonts w:ascii="Arial" w:hAnsi="Arial" w:cs="Arial"/>
                <w:sz w:val="20"/>
                <w:szCs w:val="20"/>
              </w:rPr>
              <w:t>0.50)*</w:t>
            </w:r>
            <w:proofErr w:type="gramEnd"/>
            <w:r w:rsidRPr="00EA666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250" w:type="dxa"/>
            <w:vAlign w:val="center"/>
          </w:tcPr>
          <w:p w14:paraId="09C5C72F" w14:textId="77777777" w:rsidR="00695D3F" w:rsidRPr="00EA6660" w:rsidRDefault="00695D3F" w:rsidP="00677C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t xml:space="preserve">0.49 (0.29, </w:t>
            </w:r>
            <w:proofErr w:type="gramStart"/>
            <w:r w:rsidRPr="00EA6660">
              <w:rPr>
                <w:rFonts w:ascii="Arial" w:hAnsi="Arial" w:cs="Arial"/>
                <w:sz w:val="20"/>
                <w:szCs w:val="20"/>
              </w:rPr>
              <w:t>0.70)*</w:t>
            </w:r>
            <w:proofErr w:type="gramEnd"/>
            <w:r w:rsidRPr="00EA6660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250" w:type="dxa"/>
            <w:vAlign w:val="center"/>
          </w:tcPr>
          <w:p w14:paraId="0376FCF7" w14:textId="77777777" w:rsidR="00695D3F" w:rsidRPr="00EA6660" w:rsidRDefault="00695D3F" w:rsidP="00677C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t xml:space="preserve">0.46 (0.25, </w:t>
            </w:r>
            <w:proofErr w:type="gramStart"/>
            <w:r w:rsidRPr="00EA6660">
              <w:rPr>
                <w:rFonts w:ascii="Arial" w:hAnsi="Arial" w:cs="Arial"/>
                <w:sz w:val="20"/>
                <w:szCs w:val="20"/>
              </w:rPr>
              <w:t>0.66)*</w:t>
            </w:r>
            <w:proofErr w:type="gramEnd"/>
            <w:r w:rsidRPr="00EA6660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695D3F" w:rsidRPr="00EA6660" w14:paraId="628A7FFD" w14:textId="77777777" w:rsidTr="00677CA1">
        <w:tc>
          <w:tcPr>
            <w:tcW w:w="1795" w:type="dxa"/>
          </w:tcPr>
          <w:p w14:paraId="0A50CD1F" w14:textId="1C6F07FC" w:rsidR="00695D3F" w:rsidRPr="00EA6660" w:rsidRDefault="00695D3F" w:rsidP="00677CA1">
            <w:pPr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t xml:space="preserve">Latent class by migraine </w:t>
            </w:r>
            <w:r w:rsidR="00A51505" w:rsidRPr="00EA6660">
              <w:rPr>
                <w:rFonts w:ascii="Arial" w:hAnsi="Arial" w:cs="Arial"/>
                <w:sz w:val="20"/>
                <w:szCs w:val="20"/>
              </w:rPr>
              <w:t xml:space="preserve">headache </w:t>
            </w:r>
            <w:r w:rsidRPr="00EA6660">
              <w:rPr>
                <w:rFonts w:ascii="Arial" w:hAnsi="Arial" w:cs="Arial"/>
                <w:sz w:val="20"/>
                <w:szCs w:val="20"/>
              </w:rPr>
              <w:t>status interaction</w:t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</w:r>
            <w:r w:rsidRPr="00EA6660">
              <w:rPr>
                <w:rFonts w:ascii="Arial" w:hAnsi="Arial" w:cs="Arial"/>
                <w:sz w:val="20"/>
                <w:szCs w:val="20"/>
              </w:rPr>
              <w:tab/>
              <w:t>Localized</w:t>
            </w:r>
          </w:p>
          <w:p w14:paraId="58D9D87B" w14:textId="77777777" w:rsidR="00695D3F" w:rsidRPr="00EA6660" w:rsidRDefault="00695D3F" w:rsidP="00677CA1">
            <w:pPr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tab/>
              <w:t>Diffuse</w:t>
            </w:r>
          </w:p>
        </w:tc>
        <w:tc>
          <w:tcPr>
            <w:tcW w:w="1980" w:type="dxa"/>
          </w:tcPr>
          <w:p w14:paraId="3852C5B2" w14:textId="77777777" w:rsidR="00695D3F" w:rsidRPr="00EA6660" w:rsidRDefault="00695D3F" w:rsidP="00677C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A76FD6D" w14:textId="6409E12A" w:rsidR="00695D3F" w:rsidRPr="00EA6660" w:rsidRDefault="00695D3F" w:rsidP="00677C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br/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</w:r>
            <w:r w:rsidR="00157E44" w:rsidRPr="00EA6660">
              <w:rPr>
                <w:rFonts w:ascii="Arial" w:hAnsi="Arial" w:cs="Arial"/>
                <w:sz w:val="20"/>
                <w:szCs w:val="20"/>
              </w:rPr>
              <w:br/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  <w:t>-0.5</w:t>
            </w:r>
            <w:r w:rsidR="000628B9" w:rsidRPr="00EA6660">
              <w:rPr>
                <w:rFonts w:ascii="Arial" w:hAnsi="Arial" w:cs="Arial"/>
                <w:sz w:val="20"/>
                <w:szCs w:val="20"/>
              </w:rPr>
              <w:t>6</w:t>
            </w:r>
            <w:r w:rsidRPr="00EA6660">
              <w:rPr>
                <w:rFonts w:ascii="Arial" w:hAnsi="Arial" w:cs="Arial"/>
                <w:sz w:val="20"/>
                <w:szCs w:val="20"/>
              </w:rPr>
              <w:t xml:space="preserve"> (-</w:t>
            </w:r>
            <w:r w:rsidR="000628B9" w:rsidRPr="00EA6660">
              <w:rPr>
                <w:rFonts w:ascii="Arial" w:hAnsi="Arial" w:cs="Arial"/>
                <w:sz w:val="20"/>
                <w:szCs w:val="20"/>
              </w:rPr>
              <w:t>1.00</w:t>
            </w:r>
            <w:r w:rsidRPr="00EA6660">
              <w:rPr>
                <w:rFonts w:ascii="Arial" w:hAnsi="Arial" w:cs="Arial"/>
                <w:sz w:val="20"/>
                <w:szCs w:val="20"/>
              </w:rPr>
              <w:t>, -0.</w:t>
            </w:r>
            <w:proofErr w:type="gramStart"/>
            <w:r w:rsidRPr="00EA6660">
              <w:rPr>
                <w:rFonts w:ascii="Arial" w:hAnsi="Arial" w:cs="Arial"/>
                <w:sz w:val="20"/>
                <w:szCs w:val="20"/>
              </w:rPr>
              <w:t>1</w:t>
            </w:r>
            <w:r w:rsidR="000628B9" w:rsidRPr="00EA6660">
              <w:rPr>
                <w:rFonts w:ascii="Arial" w:hAnsi="Arial" w:cs="Arial"/>
                <w:sz w:val="20"/>
                <w:szCs w:val="20"/>
              </w:rPr>
              <w:t>4</w:t>
            </w:r>
            <w:r w:rsidRPr="00EA6660">
              <w:rPr>
                <w:rFonts w:ascii="Arial" w:hAnsi="Arial" w:cs="Arial"/>
                <w:sz w:val="20"/>
                <w:szCs w:val="20"/>
              </w:rPr>
              <w:t>)*</w:t>
            </w:r>
            <w:proofErr w:type="gramEnd"/>
            <w:r w:rsidRPr="00EA6660">
              <w:rPr>
                <w:rFonts w:ascii="Arial" w:hAnsi="Arial" w:cs="Arial"/>
                <w:sz w:val="20"/>
                <w:szCs w:val="20"/>
              </w:rPr>
              <w:br/>
              <w:t>-0.0</w:t>
            </w:r>
            <w:r w:rsidR="000628B9" w:rsidRPr="00EA6660">
              <w:rPr>
                <w:rFonts w:ascii="Arial" w:hAnsi="Arial" w:cs="Arial"/>
                <w:sz w:val="20"/>
                <w:szCs w:val="20"/>
              </w:rPr>
              <w:t>03</w:t>
            </w:r>
            <w:r w:rsidRPr="00EA6660">
              <w:rPr>
                <w:rFonts w:ascii="Arial" w:hAnsi="Arial" w:cs="Arial"/>
                <w:sz w:val="20"/>
                <w:szCs w:val="20"/>
              </w:rPr>
              <w:t xml:space="preserve"> (-0.5</w:t>
            </w:r>
            <w:r w:rsidR="000628B9" w:rsidRPr="00EA6660">
              <w:rPr>
                <w:rFonts w:ascii="Arial" w:hAnsi="Arial" w:cs="Arial"/>
                <w:sz w:val="20"/>
                <w:szCs w:val="20"/>
              </w:rPr>
              <w:t>3</w:t>
            </w:r>
            <w:r w:rsidRPr="00EA6660">
              <w:rPr>
                <w:rFonts w:ascii="Arial" w:hAnsi="Arial" w:cs="Arial"/>
                <w:sz w:val="20"/>
                <w:szCs w:val="20"/>
              </w:rPr>
              <w:t>, 0.5</w:t>
            </w:r>
            <w:r w:rsidR="000628B9" w:rsidRPr="00EA6660">
              <w:rPr>
                <w:rFonts w:ascii="Arial" w:hAnsi="Arial" w:cs="Arial"/>
                <w:sz w:val="20"/>
                <w:szCs w:val="20"/>
              </w:rPr>
              <w:t>2</w:t>
            </w:r>
            <w:r w:rsidRPr="00EA66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21E52E8B" w14:textId="6A0FF5BA" w:rsidR="00695D3F" w:rsidRPr="00EA6660" w:rsidRDefault="00695D3F" w:rsidP="00677C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br/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</w:r>
            <w:r w:rsidR="00157E44" w:rsidRPr="00EA6660">
              <w:rPr>
                <w:rFonts w:ascii="Arial" w:hAnsi="Arial" w:cs="Arial"/>
                <w:sz w:val="20"/>
                <w:szCs w:val="20"/>
              </w:rPr>
              <w:br/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  <w:t>-0.6</w:t>
            </w:r>
            <w:r w:rsidR="00A710CA" w:rsidRPr="00EA6660">
              <w:rPr>
                <w:rFonts w:ascii="Arial" w:hAnsi="Arial" w:cs="Arial"/>
                <w:sz w:val="20"/>
                <w:szCs w:val="20"/>
              </w:rPr>
              <w:t>2</w:t>
            </w:r>
            <w:r w:rsidRPr="00EA6660">
              <w:rPr>
                <w:rFonts w:ascii="Arial" w:hAnsi="Arial" w:cs="Arial"/>
                <w:sz w:val="20"/>
                <w:szCs w:val="20"/>
              </w:rPr>
              <w:t xml:space="preserve"> (-1.</w:t>
            </w:r>
            <w:r w:rsidR="00A710CA" w:rsidRPr="00EA6660">
              <w:rPr>
                <w:rFonts w:ascii="Arial" w:hAnsi="Arial" w:cs="Arial"/>
                <w:sz w:val="20"/>
                <w:szCs w:val="20"/>
              </w:rPr>
              <w:t>05</w:t>
            </w:r>
            <w:r w:rsidRPr="00EA6660">
              <w:rPr>
                <w:rFonts w:ascii="Arial" w:hAnsi="Arial" w:cs="Arial"/>
                <w:sz w:val="20"/>
                <w:szCs w:val="20"/>
              </w:rPr>
              <w:t>, -0.</w:t>
            </w:r>
            <w:proofErr w:type="gramStart"/>
            <w:r w:rsidRPr="00EA6660">
              <w:rPr>
                <w:rFonts w:ascii="Arial" w:hAnsi="Arial" w:cs="Arial"/>
                <w:sz w:val="20"/>
                <w:szCs w:val="20"/>
              </w:rPr>
              <w:t>20)*</w:t>
            </w:r>
            <w:proofErr w:type="gramEnd"/>
            <w:r w:rsidRPr="00EA6660">
              <w:rPr>
                <w:rFonts w:ascii="Arial" w:hAnsi="Arial" w:cs="Arial"/>
                <w:sz w:val="20"/>
                <w:szCs w:val="20"/>
              </w:rPr>
              <w:t>*</w:t>
            </w:r>
            <w:r w:rsidRPr="00EA6660">
              <w:rPr>
                <w:rFonts w:ascii="Arial" w:hAnsi="Arial" w:cs="Arial"/>
                <w:sz w:val="20"/>
                <w:szCs w:val="20"/>
              </w:rPr>
              <w:br/>
            </w:r>
            <w:r w:rsidR="00A710CA" w:rsidRPr="00EA6660">
              <w:rPr>
                <w:rFonts w:ascii="Arial" w:hAnsi="Arial" w:cs="Arial"/>
                <w:sz w:val="20"/>
                <w:szCs w:val="20"/>
              </w:rPr>
              <w:t>-0.07</w:t>
            </w:r>
            <w:r w:rsidRPr="00EA6660">
              <w:rPr>
                <w:rFonts w:ascii="Arial" w:hAnsi="Arial" w:cs="Arial"/>
                <w:sz w:val="20"/>
                <w:szCs w:val="20"/>
              </w:rPr>
              <w:t xml:space="preserve"> (-0.</w:t>
            </w:r>
            <w:r w:rsidR="00A710CA" w:rsidRPr="00EA6660">
              <w:rPr>
                <w:rFonts w:ascii="Arial" w:hAnsi="Arial" w:cs="Arial"/>
                <w:sz w:val="20"/>
                <w:szCs w:val="20"/>
              </w:rPr>
              <w:t>38</w:t>
            </w:r>
            <w:r w:rsidRPr="00EA6660">
              <w:rPr>
                <w:rFonts w:ascii="Arial" w:hAnsi="Arial" w:cs="Arial"/>
                <w:sz w:val="20"/>
                <w:szCs w:val="20"/>
              </w:rPr>
              <w:t>, 0.</w:t>
            </w:r>
            <w:r w:rsidR="00A710CA" w:rsidRPr="00EA6660">
              <w:rPr>
                <w:rFonts w:ascii="Arial" w:hAnsi="Arial" w:cs="Arial"/>
                <w:sz w:val="20"/>
                <w:szCs w:val="20"/>
              </w:rPr>
              <w:t>24</w:t>
            </w:r>
            <w:r w:rsidRPr="00EA66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70374C35" w14:textId="77777777" w:rsidR="00695D3F" w:rsidRPr="00EA6660" w:rsidRDefault="00695D3F" w:rsidP="00677C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14:paraId="1473728F" w14:textId="77777777" w:rsidR="00695D3F" w:rsidRPr="00EA6660" w:rsidRDefault="00695D3F" w:rsidP="00677C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BFEA19B" w14:textId="77777777" w:rsidR="00695D3F" w:rsidRPr="00EA6660" w:rsidRDefault="00695D3F" w:rsidP="00677C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5D3F" w:rsidRPr="00EA6660" w14:paraId="05AC30AE" w14:textId="77777777" w:rsidTr="00677CA1">
        <w:tc>
          <w:tcPr>
            <w:tcW w:w="14575" w:type="dxa"/>
            <w:gridSpan w:val="7"/>
          </w:tcPr>
          <w:p w14:paraId="633E97C6" w14:textId="77777777" w:rsidR="00E75B34" w:rsidRPr="00EA6660" w:rsidRDefault="00E75B34" w:rsidP="00E75B34">
            <w:pPr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</w:rPr>
              <w:t>***p-value &lt; 0.001, **p-value &lt; 0.01, *p-value &lt; 0.05;</w:t>
            </w:r>
          </w:p>
          <w:p w14:paraId="73517525" w14:textId="77777777" w:rsidR="00E75B34" w:rsidRPr="00EA6660" w:rsidRDefault="00E75B34" w:rsidP="00E75B34">
            <w:pPr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  <w:u w:val="single"/>
              </w:rPr>
              <w:t>Abbreviations</w:t>
            </w:r>
            <w:r w:rsidRPr="00EA6660">
              <w:rPr>
                <w:rFonts w:ascii="Arial" w:hAnsi="Arial" w:cs="Arial"/>
                <w:sz w:val="20"/>
                <w:szCs w:val="20"/>
              </w:rPr>
              <w:t>: CRS</w:t>
            </w:r>
            <w:r w:rsidRPr="00EA6660">
              <w:rPr>
                <w:rFonts w:ascii="Arial" w:hAnsi="Arial" w:cs="Arial"/>
                <w:sz w:val="20"/>
                <w:szCs w:val="20"/>
                <w:vertAlign w:val="subscript"/>
              </w:rPr>
              <w:t>s</w:t>
            </w:r>
            <w:r w:rsidRPr="00EA6660">
              <w:rPr>
                <w:rFonts w:ascii="Arial" w:hAnsi="Arial" w:cs="Arial"/>
                <w:sz w:val="20"/>
                <w:szCs w:val="20"/>
              </w:rPr>
              <w:t xml:space="preserve"> = European Position Paper on Rhinosinusitis subjective symptoms definition for CRS classification</w:t>
            </w:r>
          </w:p>
          <w:p w14:paraId="17081410" w14:textId="25CB803B" w:rsidR="00E75B34" w:rsidRPr="00EA6660" w:rsidRDefault="00E75B34" w:rsidP="00E75B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EA666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EA66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97D5C" w:rsidRPr="00EA6660">
              <w:rPr>
                <w:rFonts w:ascii="Arial" w:hAnsi="Arial" w:cs="Arial"/>
                <w:sz w:val="20"/>
                <w:szCs w:val="20"/>
              </w:rPr>
              <w:t>O</w:t>
            </w:r>
            <w:r w:rsidRPr="00EA6660">
              <w:rPr>
                <w:rFonts w:ascii="Arial" w:hAnsi="Arial" w:cs="Arial"/>
                <w:sz w:val="20"/>
                <w:szCs w:val="20"/>
              </w:rPr>
              <w:t xml:space="preserve">rdered </w:t>
            </w:r>
            <w:proofErr w:type="spellStart"/>
            <w:r w:rsidRPr="00EA6660">
              <w:rPr>
                <w:rFonts w:ascii="Arial" w:hAnsi="Arial" w:cs="Arial"/>
                <w:sz w:val="20"/>
                <w:szCs w:val="20"/>
              </w:rPr>
              <w:t>probit</w:t>
            </w:r>
            <w:proofErr w:type="spellEnd"/>
            <w:r w:rsidRPr="00EA6660">
              <w:rPr>
                <w:rFonts w:ascii="Arial" w:hAnsi="Arial" w:cs="Arial"/>
                <w:sz w:val="20"/>
                <w:szCs w:val="20"/>
              </w:rPr>
              <w:t xml:space="preserve"> regression yield</w:t>
            </w:r>
            <w:r w:rsidR="00197D5C" w:rsidRPr="00EA6660">
              <w:rPr>
                <w:rFonts w:ascii="Arial" w:hAnsi="Arial" w:cs="Arial"/>
                <w:sz w:val="20"/>
                <w:szCs w:val="20"/>
              </w:rPr>
              <w:t>ed</w:t>
            </w:r>
            <w:r w:rsidRPr="00EA66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347B2" w:rsidRPr="00EA6660">
              <w:rPr>
                <w:rFonts w:ascii="Arial" w:hAnsi="Arial" w:cs="Arial"/>
                <w:sz w:val="20"/>
                <w:szCs w:val="20"/>
              </w:rPr>
              <w:t>β-</w:t>
            </w:r>
            <w:r w:rsidRPr="00EA6660">
              <w:rPr>
                <w:rFonts w:ascii="Arial" w:hAnsi="Arial" w:cs="Arial"/>
                <w:sz w:val="20"/>
                <w:szCs w:val="20"/>
              </w:rPr>
              <w:t>coefficients which represent</w:t>
            </w:r>
            <w:r w:rsidR="00197D5C" w:rsidRPr="00EA6660">
              <w:rPr>
                <w:rFonts w:ascii="Arial" w:hAnsi="Arial" w:cs="Arial"/>
                <w:sz w:val="20"/>
                <w:szCs w:val="20"/>
              </w:rPr>
              <w:t>ed</w:t>
            </w:r>
            <w:r w:rsidRPr="00EA6660">
              <w:rPr>
                <w:rFonts w:ascii="Arial" w:hAnsi="Arial" w:cs="Arial"/>
                <w:sz w:val="20"/>
                <w:szCs w:val="20"/>
              </w:rPr>
              <w:t xml:space="preserve"> a β-</w:t>
            </w:r>
            <w:r w:rsidR="00DC3FA2" w:rsidRPr="00EA6660">
              <w:rPr>
                <w:rFonts w:ascii="Arial" w:hAnsi="Arial" w:cs="Arial"/>
                <w:sz w:val="20"/>
                <w:szCs w:val="20"/>
              </w:rPr>
              <w:t>change in z-score of</w:t>
            </w:r>
            <w:r w:rsidRPr="00EA6660">
              <w:rPr>
                <w:rFonts w:ascii="Arial" w:hAnsi="Arial" w:cs="Arial"/>
                <w:sz w:val="20"/>
                <w:szCs w:val="20"/>
              </w:rPr>
              <w:t xml:space="preserve"> underlying </w:t>
            </w:r>
            <w:r w:rsidR="00DC3FA2" w:rsidRPr="00EA6660">
              <w:rPr>
                <w:rFonts w:ascii="Arial" w:hAnsi="Arial" w:cs="Arial"/>
                <w:sz w:val="20"/>
                <w:szCs w:val="20"/>
              </w:rPr>
              <w:t>outcome</w:t>
            </w:r>
            <w:r w:rsidRPr="00EA6660">
              <w:rPr>
                <w:rFonts w:ascii="Arial" w:hAnsi="Arial" w:cs="Arial"/>
                <w:sz w:val="20"/>
                <w:szCs w:val="20"/>
              </w:rPr>
              <w:t xml:space="preserve"> scale; all models adjusted for season, female sex, ASI, migraine status, and binary indicator for whether symptoms taken from questionnaire occurred &gt; 90 days from time of CT scan</w:t>
            </w:r>
            <w:r w:rsidR="00C85464" w:rsidRPr="00EA6660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BF67AF6" w14:textId="30B36FA3" w:rsidR="00E75B34" w:rsidRPr="00EA6660" w:rsidRDefault="00E75B34" w:rsidP="00E75B34">
            <w:pPr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EA66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97D5C" w:rsidRPr="00EA6660">
              <w:rPr>
                <w:rFonts w:ascii="Arial" w:hAnsi="Arial" w:cs="Arial"/>
                <w:sz w:val="20"/>
                <w:szCs w:val="20"/>
              </w:rPr>
              <w:t>A</w:t>
            </w:r>
            <w:r w:rsidRPr="00EA6660">
              <w:rPr>
                <w:rFonts w:ascii="Arial" w:hAnsi="Arial" w:cs="Arial"/>
                <w:sz w:val="20"/>
                <w:szCs w:val="20"/>
              </w:rPr>
              <w:t xml:space="preserve">dditionally included </w:t>
            </w:r>
            <w:r w:rsidR="00C85464" w:rsidRPr="00EA6660">
              <w:rPr>
                <w:rFonts w:ascii="Arial" w:hAnsi="Arial" w:cs="Arial"/>
                <w:sz w:val="20"/>
                <w:szCs w:val="20"/>
              </w:rPr>
              <w:t>ASI</w:t>
            </w:r>
            <w:r w:rsidR="00C85464" w:rsidRPr="00EA666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C85464" w:rsidRPr="00EA6660">
              <w:rPr>
                <w:rFonts w:ascii="Arial" w:hAnsi="Arial" w:cs="Arial"/>
                <w:sz w:val="20"/>
                <w:szCs w:val="20"/>
              </w:rPr>
              <w:t xml:space="preserve"> and interactions for female sex by ASI and ASI</w:t>
            </w:r>
            <w:r w:rsidR="00C85464" w:rsidRPr="00EA666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C85464" w:rsidRPr="00EA6660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0091422E" w14:textId="5FA4A238" w:rsidR="00A347B2" w:rsidRPr="00EA6660" w:rsidRDefault="00E75B34" w:rsidP="00E75B34">
            <w:pPr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 w:rsidRPr="00EA66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97D5C" w:rsidRPr="00EA6660">
              <w:rPr>
                <w:rFonts w:ascii="Arial" w:hAnsi="Arial" w:cs="Arial"/>
                <w:sz w:val="20"/>
                <w:szCs w:val="20"/>
              </w:rPr>
              <w:t>A</w:t>
            </w:r>
            <w:r w:rsidRPr="00EA6660">
              <w:rPr>
                <w:rFonts w:ascii="Arial" w:hAnsi="Arial" w:cs="Arial"/>
                <w:sz w:val="20"/>
                <w:szCs w:val="20"/>
              </w:rPr>
              <w:t>dditionally included self-reported physician diagnosis of hay fever, age,</w:t>
            </w:r>
            <w:r w:rsidR="00A347B2" w:rsidRPr="00EA6660">
              <w:rPr>
                <w:rFonts w:ascii="Arial" w:hAnsi="Arial" w:cs="Arial"/>
                <w:sz w:val="20"/>
                <w:szCs w:val="20"/>
              </w:rPr>
              <w:t xml:space="preserve"> and interactions for female sex by ASI and by age.</w:t>
            </w:r>
          </w:p>
          <w:p w14:paraId="5E453AAD" w14:textId="570B37B0" w:rsidR="00E75B34" w:rsidRPr="00EA6660" w:rsidRDefault="00E75B34" w:rsidP="00E75B34">
            <w:pPr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r w:rsidRPr="00EA66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97D5C" w:rsidRPr="00EA6660">
              <w:rPr>
                <w:rFonts w:ascii="Arial" w:hAnsi="Arial" w:cs="Arial"/>
                <w:sz w:val="20"/>
                <w:szCs w:val="20"/>
              </w:rPr>
              <w:t>A</w:t>
            </w:r>
            <w:r w:rsidRPr="00EA6660">
              <w:rPr>
                <w:rFonts w:ascii="Arial" w:hAnsi="Arial" w:cs="Arial"/>
                <w:sz w:val="20"/>
                <w:szCs w:val="20"/>
              </w:rPr>
              <w:t>dditionally included age, age</w:t>
            </w:r>
            <w:r w:rsidRPr="00EA666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EA666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EA6660">
              <w:rPr>
                <w:rFonts w:ascii="Arial" w:hAnsi="Arial" w:cs="Arial"/>
                <w:sz w:val="20"/>
                <w:szCs w:val="20"/>
              </w:rPr>
              <w:t>Charlson</w:t>
            </w:r>
            <w:proofErr w:type="spellEnd"/>
            <w:r w:rsidRPr="00EA6660">
              <w:rPr>
                <w:rFonts w:ascii="Arial" w:hAnsi="Arial" w:cs="Arial"/>
                <w:sz w:val="20"/>
                <w:szCs w:val="20"/>
              </w:rPr>
              <w:t xml:space="preserve"> comorbidity index, binary indicator for receipt of Medical Assistance, </w:t>
            </w:r>
            <w:r w:rsidR="00A347B2" w:rsidRPr="00EA6660">
              <w:rPr>
                <w:rFonts w:ascii="Arial" w:hAnsi="Arial" w:cs="Arial"/>
                <w:sz w:val="20"/>
                <w:szCs w:val="20"/>
              </w:rPr>
              <w:t>ASI</w:t>
            </w:r>
            <w:r w:rsidR="00A347B2" w:rsidRPr="00EA666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A347B2" w:rsidRPr="00EA6660">
              <w:rPr>
                <w:rFonts w:ascii="Arial" w:hAnsi="Arial" w:cs="Arial"/>
                <w:sz w:val="20"/>
                <w:szCs w:val="20"/>
              </w:rPr>
              <w:t>, and interactions for female sex by ASI and ASI</w:t>
            </w:r>
            <w:r w:rsidR="00A347B2" w:rsidRPr="00EA666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C85464" w:rsidRPr="00EA6660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0E8EE58" w14:textId="2F59A651" w:rsidR="00E75B34" w:rsidRPr="00EA6660" w:rsidRDefault="00E75B34" w:rsidP="00E75B34">
            <w:pPr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r w:rsidRPr="00EA66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97D5C" w:rsidRPr="00EA6660">
              <w:rPr>
                <w:rFonts w:ascii="Arial" w:hAnsi="Arial" w:cs="Arial"/>
                <w:sz w:val="20"/>
                <w:szCs w:val="20"/>
              </w:rPr>
              <w:t>A</w:t>
            </w:r>
            <w:r w:rsidRPr="00EA6660">
              <w:rPr>
                <w:rFonts w:ascii="Arial" w:hAnsi="Arial" w:cs="Arial"/>
                <w:sz w:val="20"/>
                <w:szCs w:val="20"/>
              </w:rPr>
              <w:t>dditionally included self-reported physician diagnosed hay fever, age, and age</w:t>
            </w:r>
            <w:r w:rsidRPr="00EA666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C85464" w:rsidRPr="00EA6660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0CFDF4FC" w14:textId="1D4E3A7C" w:rsidR="00695D3F" w:rsidRPr="00EA6660" w:rsidRDefault="00E75B34" w:rsidP="00E75B34">
            <w:pPr>
              <w:rPr>
                <w:rFonts w:ascii="Arial" w:hAnsi="Arial" w:cs="Arial"/>
                <w:sz w:val="20"/>
                <w:szCs w:val="20"/>
              </w:rPr>
            </w:pPr>
            <w:r w:rsidRPr="00EA6660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  <w:r w:rsidRPr="00EA6660">
              <w:rPr>
                <w:rFonts w:ascii="Arial" w:hAnsi="Arial" w:cs="Arial"/>
                <w:sz w:val="20"/>
                <w:szCs w:val="20"/>
              </w:rPr>
              <w:t xml:space="preserve"> Based on responses to four questions, at baseline, from the ID Migraine questionnaire</w:t>
            </w:r>
            <w:r w:rsidR="00C85464" w:rsidRPr="00EA6660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bookmarkEnd w:id="1"/>
    </w:tbl>
    <w:p w14:paraId="26A022AB" w14:textId="4AEB221A" w:rsidR="008B5D62" w:rsidRPr="001F17AC" w:rsidRDefault="008B5D62" w:rsidP="008209C2">
      <w:pPr>
        <w:spacing w:after="0"/>
        <w:rPr>
          <w:rFonts w:ascii="Arial" w:hAnsi="Arial" w:cs="Arial"/>
        </w:rPr>
      </w:pPr>
    </w:p>
    <w:sectPr w:rsidR="008B5D62" w:rsidRPr="001F17AC" w:rsidSect="008209C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2056C9"/>
    <w:multiLevelType w:val="hybridMultilevel"/>
    <w:tmpl w:val="83002F6C"/>
    <w:lvl w:ilvl="0" w:tplc="4F92282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36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173"/>
    <w:rsid w:val="00000CE8"/>
    <w:rsid w:val="000037D2"/>
    <w:rsid w:val="0000407A"/>
    <w:rsid w:val="000109EA"/>
    <w:rsid w:val="00013DDC"/>
    <w:rsid w:val="00021270"/>
    <w:rsid w:val="00026FDC"/>
    <w:rsid w:val="0004167A"/>
    <w:rsid w:val="00044C49"/>
    <w:rsid w:val="00045341"/>
    <w:rsid w:val="000459BC"/>
    <w:rsid w:val="000464D2"/>
    <w:rsid w:val="00050DCB"/>
    <w:rsid w:val="000628B9"/>
    <w:rsid w:val="00065025"/>
    <w:rsid w:val="0007760D"/>
    <w:rsid w:val="00080935"/>
    <w:rsid w:val="00095390"/>
    <w:rsid w:val="000A5181"/>
    <w:rsid w:val="000A717B"/>
    <w:rsid w:val="001011EF"/>
    <w:rsid w:val="00105075"/>
    <w:rsid w:val="001137F7"/>
    <w:rsid w:val="00115125"/>
    <w:rsid w:val="00125F9C"/>
    <w:rsid w:val="00133BFA"/>
    <w:rsid w:val="0014145F"/>
    <w:rsid w:val="00141DFE"/>
    <w:rsid w:val="00154E5C"/>
    <w:rsid w:val="00157370"/>
    <w:rsid w:val="001579E8"/>
    <w:rsid w:val="00157E44"/>
    <w:rsid w:val="0016282E"/>
    <w:rsid w:val="001803C5"/>
    <w:rsid w:val="001804C3"/>
    <w:rsid w:val="00180E85"/>
    <w:rsid w:val="00184FE1"/>
    <w:rsid w:val="00197D5C"/>
    <w:rsid w:val="001A1EDE"/>
    <w:rsid w:val="001A507E"/>
    <w:rsid w:val="001B1173"/>
    <w:rsid w:val="001C1B80"/>
    <w:rsid w:val="001D4B6B"/>
    <w:rsid w:val="001F17AC"/>
    <w:rsid w:val="001F5809"/>
    <w:rsid w:val="001F587B"/>
    <w:rsid w:val="001F6419"/>
    <w:rsid w:val="00204B49"/>
    <w:rsid w:val="00214BC1"/>
    <w:rsid w:val="00220974"/>
    <w:rsid w:val="00225568"/>
    <w:rsid w:val="002301F3"/>
    <w:rsid w:val="002375EB"/>
    <w:rsid w:val="002439BC"/>
    <w:rsid w:val="00267668"/>
    <w:rsid w:val="00267C6C"/>
    <w:rsid w:val="00277FB7"/>
    <w:rsid w:val="00292F22"/>
    <w:rsid w:val="00297DBB"/>
    <w:rsid w:val="002A65F6"/>
    <w:rsid w:val="002A740E"/>
    <w:rsid w:val="002B7DD7"/>
    <w:rsid w:val="002D1399"/>
    <w:rsid w:val="002E447F"/>
    <w:rsid w:val="002E7971"/>
    <w:rsid w:val="00314149"/>
    <w:rsid w:val="003304F3"/>
    <w:rsid w:val="003309B0"/>
    <w:rsid w:val="00335565"/>
    <w:rsid w:val="00337CEA"/>
    <w:rsid w:val="0035783A"/>
    <w:rsid w:val="003605EB"/>
    <w:rsid w:val="00362AFE"/>
    <w:rsid w:val="0036424C"/>
    <w:rsid w:val="00366ECA"/>
    <w:rsid w:val="003901D8"/>
    <w:rsid w:val="003A0619"/>
    <w:rsid w:val="003A2EC0"/>
    <w:rsid w:val="003A6BF8"/>
    <w:rsid w:val="003C0B72"/>
    <w:rsid w:val="003D6C94"/>
    <w:rsid w:val="003F0538"/>
    <w:rsid w:val="003F0D75"/>
    <w:rsid w:val="003F2A45"/>
    <w:rsid w:val="003F48C5"/>
    <w:rsid w:val="003F7F2B"/>
    <w:rsid w:val="00406C0A"/>
    <w:rsid w:val="00460C7D"/>
    <w:rsid w:val="00463D7F"/>
    <w:rsid w:val="00467F38"/>
    <w:rsid w:val="00477E2F"/>
    <w:rsid w:val="00484B1C"/>
    <w:rsid w:val="004A7EE7"/>
    <w:rsid w:val="004C1E69"/>
    <w:rsid w:val="004C3AE3"/>
    <w:rsid w:val="004D085F"/>
    <w:rsid w:val="004E6105"/>
    <w:rsid w:val="0052425C"/>
    <w:rsid w:val="0053250A"/>
    <w:rsid w:val="00533E31"/>
    <w:rsid w:val="0056668B"/>
    <w:rsid w:val="005706FD"/>
    <w:rsid w:val="005755A1"/>
    <w:rsid w:val="005755AB"/>
    <w:rsid w:val="00583C50"/>
    <w:rsid w:val="00587AFC"/>
    <w:rsid w:val="005940D1"/>
    <w:rsid w:val="005A615D"/>
    <w:rsid w:val="005B27C6"/>
    <w:rsid w:val="005C3272"/>
    <w:rsid w:val="005C467F"/>
    <w:rsid w:val="005D7738"/>
    <w:rsid w:val="005D7B09"/>
    <w:rsid w:val="005F00DB"/>
    <w:rsid w:val="005F1A70"/>
    <w:rsid w:val="005F5A41"/>
    <w:rsid w:val="006013D1"/>
    <w:rsid w:val="006065D8"/>
    <w:rsid w:val="006122E0"/>
    <w:rsid w:val="00612661"/>
    <w:rsid w:val="00636782"/>
    <w:rsid w:val="00662B55"/>
    <w:rsid w:val="00677CA1"/>
    <w:rsid w:val="00693BE0"/>
    <w:rsid w:val="00695D3F"/>
    <w:rsid w:val="006963D2"/>
    <w:rsid w:val="006B3C54"/>
    <w:rsid w:val="006C1C6E"/>
    <w:rsid w:val="006D5BF4"/>
    <w:rsid w:val="006E1B83"/>
    <w:rsid w:val="006E61B6"/>
    <w:rsid w:val="006F3A76"/>
    <w:rsid w:val="00705BDE"/>
    <w:rsid w:val="007370E3"/>
    <w:rsid w:val="00760338"/>
    <w:rsid w:val="0076335F"/>
    <w:rsid w:val="00766F24"/>
    <w:rsid w:val="00781AAA"/>
    <w:rsid w:val="00781D76"/>
    <w:rsid w:val="00783162"/>
    <w:rsid w:val="00794934"/>
    <w:rsid w:val="00795C61"/>
    <w:rsid w:val="007A22E4"/>
    <w:rsid w:val="007B13FF"/>
    <w:rsid w:val="007C356A"/>
    <w:rsid w:val="007C5E91"/>
    <w:rsid w:val="007D2E56"/>
    <w:rsid w:val="007D59C3"/>
    <w:rsid w:val="007D7FD5"/>
    <w:rsid w:val="00806FBF"/>
    <w:rsid w:val="008135D0"/>
    <w:rsid w:val="008209C2"/>
    <w:rsid w:val="008454F9"/>
    <w:rsid w:val="00853CEE"/>
    <w:rsid w:val="008542E2"/>
    <w:rsid w:val="00857039"/>
    <w:rsid w:val="0086288F"/>
    <w:rsid w:val="00876625"/>
    <w:rsid w:val="00877694"/>
    <w:rsid w:val="008A5ABC"/>
    <w:rsid w:val="008A6437"/>
    <w:rsid w:val="008B5066"/>
    <w:rsid w:val="008B5D62"/>
    <w:rsid w:val="008C48D8"/>
    <w:rsid w:val="008C7AA7"/>
    <w:rsid w:val="008D19DD"/>
    <w:rsid w:val="008D709B"/>
    <w:rsid w:val="008D7473"/>
    <w:rsid w:val="008F01D2"/>
    <w:rsid w:val="008F2789"/>
    <w:rsid w:val="008F33AC"/>
    <w:rsid w:val="00906B62"/>
    <w:rsid w:val="00907A33"/>
    <w:rsid w:val="00913CB2"/>
    <w:rsid w:val="00917C4B"/>
    <w:rsid w:val="0092208F"/>
    <w:rsid w:val="0094461F"/>
    <w:rsid w:val="00946397"/>
    <w:rsid w:val="0095777B"/>
    <w:rsid w:val="00966B75"/>
    <w:rsid w:val="00967B68"/>
    <w:rsid w:val="00972D1E"/>
    <w:rsid w:val="00985F88"/>
    <w:rsid w:val="00992BC1"/>
    <w:rsid w:val="009A54C7"/>
    <w:rsid w:val="009B7E82"/>
    <w:rsid w:val="009D2472"/>
    <w:rsid w:val="009D422E"/>
    <w:rsid w:val="009D7F89"/>
    <w:rsid w:val="009F1813"/>
    <w:rsid w:val="00A01EFE"/>
    <w:rsid w:val="00A155EA"/>
    <w:rsid w:val="00A15975"/>
    <w:rsid w:val="00A17B71"/>
    <w:rsid w:val="00A347B2"/>
    <w:rsid w:val="00A44BD9"/>
    <w:rsid w:val="00A4760E"/>
    <w:rsid w:val="00A51505"/>
    <w:rsid w:val="00A60F88"/>
    <w:rsid w:val="00A66AFB"/>
    <w:rsid w:val="00A67042"/>
    <w:rsid w:val="00A710CA"/>
    <w:rsid w:val="00AD04DD"/>
    <w:rsid w:val="00AE1406"/>
    <w:rsid w:val="00AF72B1"/>
    <w:rsid w:val="00B006FE"/>
    <w:rsid w:val="00B07534"/>
    <w:rsid w:val="00B24512"/>
    <w:rsid w:val="00B40572"/>
    <w:rsid w:val="00B557FA"/>
    <w:rsid w:val="00B655EE"/>
    <w:rsid w:val="00B918BD"/>
    <w:rsid w:val="00BB46BA"/>
    <w:rsid w:val="00BB5072"/>
    <w:rsid w:val="00BC40A6"/>
    <w:rsid w:val="00BD0352"/>
    <w:rsid w:val="00BE1EE8"/>
    <w:rsid w:val="00BE5777"/>
    <w:rsid w:val="00BF4759"/>
    <w:rsid w:val="00BF4804"/>
    <w:rsid w:val="00BF4B92"/>
    <w:rsid w:val="00C057D1"/>
    <w:rsid w:val="00C1172F"/>
    <w:rsid w:val="00C251DB"/>
    <w:rsid w:val="00C26D6C"/>
    <w:rsid w:val="00C45959"/>
    <w:rsid w:val="00C52085"/>
    <w:rsid w:val="00C53FA7"/>
    <w:rsid w:val="00C6346F"/>
    <w:rsid w:val="00C65BC0"/>
    <w:rsid w:val="00C75BED"/>
    <w:rsid w:val="00C85464"/>
    <w:rsid w:val="00C945DA"/>
    <w:rsid w:val="00CA749E"/>
    <w:rsid w:val="00CD21FC"/>
    <w:rsid w:val="00CD25D5"/>
    <w:rsid w:val="00D00678"/>
    <w:rsid w:val="00D0463B"/>
    <w:rsid w:val="00D167EE"/>
    <w:rsid w:val="00D2095E"/>
    <w:rsid w:val="00D225F6"/>
    <w:rsid w:val="00D246E6"/>
    <w:rsid w:val="00D3031D"/>
    <w:rsid w:val="00D318C7"/>
    <w:rsid w:val="00D57D63"/>
    <w:rsid w:val="00D61EE4"/>
    <w:rsid w:val="00D71912"/>
    <w:rsid w:val="00D73C70"/>
    <w:rsid w:val="00D9225D"/>
    <w:rsid w:val="00DA7714"/>
    <w:rsid w:val="00DB1883"/>
    <w:rsid w:val="00DB4C9C"/>
    <w:rsid w:val="00DB716A"/>
    <w:rsid w:val="00DC26A1"/>
    <w:rsid w:val="00DC3FA2"/>
    <w:rsid w:val="00DC4446"/>
    <w:rsid w:val="00DD2A85"/>
    <w:rsid w:val="00DD339E"/>
    <w:rsid w:val="00E07098"/>
    <w:rsid w:val="00E22C07"/>
    <w:rsid w:val="00E255E9"/>
    <w:rsid w:val="00E331AB"/>
    <w:rsid w:val="00E42BDB"/>
    <w:rsid w:val="00E46837"/>
    <w:rsid w:val="00E643A3"/>
    <w:rsid w:val="00E75B34"/>
    <w:rsid w:val="00E918F7"/>
    <w:rsid w:val="00E92354"/>
    <w:rsid w:val="00E966DE"/>
    <w:rsid w:val="00E96A1C"/>
    <w:rsid w:val="00EA6660"/>
    <w:rsid w:val="00EB2D04"/>
    <w:rsid w:val="00EB7E5F"/>
    <w:rsid w:val="00EC011E"/>
    <w:rsid w:val="00ED6039"/>
    <w:rsid w:val="00EE1E4D"/>
    <w:rsid w:val="00EE6B3D"/>
    <w:rsid w:val="00EF6B73"/>
    <w:rsid w:val="00EF7BE8"/>
    <w:rsid w:val="00F0022F"/>
    <w:rsid w:val="00F10E15"/>
    <w:rsid w:val="00F26943"/>
    <w:rsid w:val="00F37015"/>
    <w:rsid w:val="00F80757"/>
    <w:rsid w:val="00F82298"/>
    <w:rsid w:val="00FA3D02"/>
    <w:rsid w:val="00FA4C2A"/>
    <w:rsid w:val="00FB3FF0"/>
    <w:rsid w:val="00FD0831"/>
    <w:rsid w:val="00FD6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A7523"/>
  <w15:docId w15:val="{0D47AF6F-2F81-4E52-88FE-089B32823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11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1E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1E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1E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E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E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E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EE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C3A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918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62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CBE763601F4141B68E5BB9BA0EB7ED" ma:contentTypeVersion="13" ma:contentTypeDescription="Create a new document." ma:contentTypeScope="" ma:versionID="dac79ce2d2732f74a69b717aaa8219f0">
  <xsd:schema xmlns:xsd="http://www.w3.org/2001/XMLSchema" xmlns:xs="http://www.w3.org/2001/XMLSchema" xmlns:p="http://schemas.microsoft.com/office/2006/metadata/properties" xmlns:ns3="5c67b76d-be46-46b1-9c53-3551fafd2e81" xmlns:ns4="f722e7d8-cbcb-4f56-a82e-8184636932fa" targetNamespace="http://schemas.microsoft.com/office/2006/metadata/properties" ma:root="true" ma:fieldsID="7592528babb5791f9e01bf5257a60cc8" ns3:_="" ns4:_="">
    <xsd:import namespace="5c67b76d-be46-46b1-9c53-3551fafd2e81"/>
    <xsd:import namespace="f722e7d8-cbcb-4f56-a82e-8184636932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67b76d-be46-46b1-9c53-3551fafd2e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22e7d8-cbcb-4f56-a82e-8184636932f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1F393C-E7AE-4433-A7BE-CE1807CE17E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B59519C-E26D-496F-A07D-F1E5EC0815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67b76d-be46-46b1-9c53-3551fafd2e81"/>
    <ds:schemaRef ds:uri="f722e7d8-cbcb-4f56-a82e-8184636932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05A0434-CCFB-47FE-9555-DC779B76DEE0}">
  <ds:schemaRefs>
    <ds:schemaRef ds:uri="f722e7d8-cbcb-4f56-a82e-8184636932fa"/>
    <ds:schemaRef ds:uri="http://purl.org/dc/terms/"/>
    <ds:schemaRef ds:uri="5c67b76d-be46-46b1-9c53-3551fafd2e81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19FF720E-FB09-45E0-9B19-9FADAC14C3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per, Jordan</dc:creator>
  <cp:keywords/>
  <dc:description/>
  <cp:lastModifiedBy>Jordan Kuiper</cp:lastModifiedBy>
  <cp:revision>3</cp:revision>
  <dcterms:created xsi:type="dcterms:W3CDTF">2020-03-17T18:02:00Z</dcterms:created>
  <dcterms:modified xsi:type="dcterms:W3CDTF">2020-03-17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CBE763601F4141B68E5BB9BA0EB7ED</vt:lpwstr>
  </property>
</Properties>
</file>